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26E" w:rsidRPr="008622C0" w:rsidRDefault="0049126E">
      <w:pPr>
        <w:rPr>
          <w:rFonts w:ascii="Times New Roman" w:hAnsi="Times New Roman"/>
          <w:sz w:val="24"/>
          <w:szCs w:val="24"/>
          <w:lang w:val="en-US"/>
        </w:rPr>
      </w:pPr>
      <w:r w:rsidRPr="008622C0">
        <w:rPr>
          <w:rFonts w:ascii="Times New Roman" w:hAnsi="Times New Roman"/>
          <w:sz w:val="24"/>
          <w:szCs w:val="24"/>
          <w:lang w:val="en-US"/>
        </w:rPr>
        <w:t xml:space="preserve">Table 1. Composition of culture media used in onion gynogenesis with protocol A (Jakše and Bohanec, 2003) and protocol B (Michalik </w:t>
      </w:r>
      <w:r w:rsidRPr="008212B6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8622C0">
        <w:rPr>
          <w:rFonts w:ascii="Times New Roman" w:hAnsi="Times New Roman"/>
          <w:sz w:val="24"/>
          <w:szCs w:val="24"/>
          <w:lang w:val="en-US"/>
        </w:rPr>
        <w:t>., 2000), somatic embryogenesis (Luthar and Bohanec, 1999), and elongation medium for plant development (Jakše and Bohanec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622C0">
        <w:rPr>
          <w:rFonts w:ascii="Times New Roman" w:hAnsi="Times New Roman"/>
          <w:sz w:val="24"/>
          <w:szCs w:val="24"/>
          <w:lang w:val="en-US"/>
        </w:rPr>
        <w:t xml:space="preserve"> 2003).</w:t>
      </w:r>
    </w:p>
    <w:tbl>
      <w:tblPr>
        <w:tblW w:w="4870" w:type="pct"/>
        <w:tblCellMar>
          <w:left w:w="70" w:type="dxa"/>
          <w:right w:w="70" w:type="dxa"/>
        </w:tblCellMar>
        <w:tblLook w:val="00A0"/>
      </w:tblPr>
      <w:tblGrid>
        <w:gridCol w:w="2338"/>
        <w:gridCol w:w="1541"/>
        <w:gridCol w:w="266"/>
        <w:gridCol w:w="2088"/>
        <w:gridCol w:w="2527"/>
        <w:gridCol w:w="266"/>
        <w:gridCol w:w="1762"/>
        <w:gridCol w:w="2494"/>
        <w:gridCol w:w="260"/>
        <w:gridCol w:w="1592"/>
      </w:tblGrid>
      <w:tr w:rsidR="0049126E" w:rsidRPr="00573E1E" w:rsidTr="009E4921">
        <w:trPr>
          <w:trHeight w:val="300"/>
        </w:trPr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Compounds</w:t>
            </w:r>
          </w:p>
        </w:tc>
        <w:tc>
          <w:tcPr>
            <w:tcW w:w="2209" w:type="pct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9126E" w:rsidRPr="003A59C8" w:rsidRDefault="0049126E" w:rsidP="008212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Gynoge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esis</w:t>
            </w:r>
          </w:p>
        </w:tc>
        <w:tc>
          <w:tcPr>
            <w:tcW w:w="140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Somatic E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mbryogenesi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3A59C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Elongation</w:t>
            </w:r>
          </w:p>
        </w:tc>
      </w:tr>
      <w:tr w:rsidR="0049126E" w:rsidRPr="00573E1E" w:rsidTr="008212B6">
        <w:trPr>
          <w:trHeight w:val="300"/>
        </w:trPr>
        <w:tc>
          <w:tcPr>
            <w:tcW w:w="7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Protocol 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Protocol 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06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Induction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Ind</w:t>
            </w:r>
            <w:bookmarkStart w:id="0" w:name="_GoBack"/>
            <w:bookmarkEnd w:id="0"/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uction (A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Regeneration (R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Induction (I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Regeneration (R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2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Macronutrient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 (x1/2)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Micronutrient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3A59C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126E" w:rsidRPr="003A59C8" w:rsidRDefault="0049126E" w:rsidP="009E49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3A59C8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DS (x1/2)</w:t>
            </w:r>
          </w:p>
        </w:tc>
      </w:tr>
      <w:tr w:rsidR="0049126E" w:rsidRPr="008212B6" w:rsidTr="009E4921">
        <w:trPr>
          <w:trHeight w:val="300"/>
        </w:trPr>
        <w:tc>
          <w:tcPr>
            <w:tcW w:w="28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3A59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Vitamins, amino acids and other nutrient elements(mg/l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F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  <w:tab w:val="left" w:pos="94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46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40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Thiam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  <w:tab w:val="left" w:pos="872"/>
                <w:tab w:val="left" w:pos="108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Pyridox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icotin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Ca panthoten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Glic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36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Fol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030"/>
                <w:tab w:val="left" w:pos="1180"/>
                <w:tab w:val="left" w:pos="139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iot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30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Aden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Myo-inosito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50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L- Prolin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1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</w:tr>
      <w:tr w:rsidR="0049126E" w:rsidRPr="00573E1E" w:rsidTr="009E4921">
        <w:trPr>
          <w:trHeight w:val="315"/>
        </w:trPr>
        <w:tc>
          <w:tcPr>
            <w:tcW w:w="205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Growth regulators (mg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,4-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8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BAP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87"/>
                <w:tab w:val="left" w:pos="932"/>
                <w:tab w:val="left" w:pos="109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904"/>
                <w:tab w:val="left" w:pos="1129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1F54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iP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8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NA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8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Thidiazur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58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15"/>
        </w:trPr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Other components (g/l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Sucro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347"/>
                <w:tab w:val="left" w:pos="1545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Gluco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15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Agar Daish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023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  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Phytage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889"/>
                <w:tab w:val="left" w:pos="111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.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33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.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49126E" w:rsidRPr="00573E1E" w:rsidTr="009E4921">
        <w:trPr>
          <w:trHeight w:val="300"/>
        </w:trPr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858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.0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tabs>
                <w:tab w:val="left" w:pos="1107"/>
                <w:tab w:val="left" w:pos="1332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.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5.8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.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.0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26E" w:rsidRPr="003A59C8" w:rsidRDefault="0049126E" w:rsidP="009E49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3A59C8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.0</w:t>
            </w:r>
          </w:p>
        </w:tc>
      </w:tr>
    </w:tbl>
    <w:p w:rsidR="0049126E" w:rsidRPr="00767D8B" w:rsidRDefault="0049126E">
      <w:pPr>
        <w:rPr>
          <w:lang w:val="en-US"/>
        </w:rPr>
      </w:pPr>
    </w:p>
    <w:sectPr w:rsidR="0049126E" w:rsidRPr="00767D8B" w:rsidSect="001E597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A59C8"/>
    <w:rsid w:val="001200B1"/>
    <w:rsid w:val="00171065"/>
    <w:rsid w:val="001E597F"/>
    <w:rsid w:val="001F548F"/>
    <w:rsid w:val="003A59C8"/>
    <w:rsid w:val="003F5B91"/>
    <w:rsid w:val="00456335"/>
    <w:rsid w:val="0049126E"/>
    <w:rsid w:val="00502802"/>
    <w:rsid w:val="00573E1E"/>
    <w:rsid w:val="0060711A"/>
    <w:rsid w:val="00620864"/>
    <w:rsid w:val="007141DC"/>
    <w:rsid w:val="00731205"/>
    <w:rsid w:val="00767D8B"/>
    <w:rsid w:val="008212B6"/>
    <w:rsid w:val="00842B2D"/>
    <w:rsid w:val="008622C0"/>
    <w:rsid w:val="008B4D76"/>
    <w:rsid w:val="009A1993"/>
    <w:rsid w:val="009E4921"/>
    <w:rsid w:val="00A95B99"/>
    <w:rsid w:val="00B32389"/>
    <w:rsid w:val="00BE13F9"/>
    <w:rsid w:val="00C10F00"/>
    <w:rsid w:val="00C352CE"/>
    <w:rsid w:val="00E37B99"/>
    <w:rsid w:val="00EB365E"/>
    <w:rsid w:val="00EC0535"/>
    <w:rsid w:val="00EC1B75"/>
    <w:rsid w:val="00FB1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B1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457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1AD9F87-9C4B-4456-8905-590C1D14800F}"/>
</file>

<file path=customXml/itemProps2.xml><?xml version="1.0" encoding="utf-8"?>
<ds:datastoreItem xmlns:ds="http://schemas.openxmlformats.org/officeDocument/2006/customXml" ds:itemID="{C81E60ED-DC6C-48CD-A1B3-D9006C9B7731}"/>
</file>

<file path=customXml/itemProps3.xml><?xml version="1.0" encoding="utf-8"?>
<ds:datastoreItem xmlns:ds="http://schemas.openxmlformats.org/officeDocument/2006/customXml" ds:itemID="{2E33A8E6-23DD-4148-AF6E-108342596947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07</Words>
  <Characters>1140</Characters>
  <Application>Microsoft Office Outlook</Application>
  <DocSecurity>0</DocSecurity>
  <Lines>0</Lines>
  <Paragraphs>0</Paragraphs>
  <ScaleCrop>false</ScaleCrop>
  <Company>CI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Oreto Fayos Avellán</dc:creator>
  <cp:keywords/>
  <dc:description/>
  <cp:lastModifiedBy>acastillo</cp:lastModifiedBy>
  <cp:revision>2</cp:revision>
  <dcterms:created xsi:type="dcterms:W3CDTF">2015-03-18T17:16:00Z</dcterms:created>
  <dcterms:modified xsi:type="dcterms:W3CDTF">2015-03-1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